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0D825" w14:textId="77777777" w:rsidR="001741F2" w:rsidRPr="00FE2723" w:rsidRDefault="001741F2" w:rsidP="001741F2">
      <w:pPr>
        <w:pStyle w:val="Captiontexttitle"/>
        <w:spacing w:line="360" w:lineRule="auto"/>
      </w:pPr>
      <w:r w:rsidRPr="005939BD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5939BD">
        <w:rPr>
          <w:rFonts w:cstheme="minorHAnsi"/>
        </w:rPr>
        <w:fldChar w:fldCharType="begin"/>
      </w:r>
      <w:r w:rsidRPr="005939BD">
        <w:rPr>
          <w:rFonts w:cstheme="minorHAnsi"/>
        </w:rPr>
        <w:instrText xml:space="preserve"> SEQ Table \* ARABIC </w:instrText>
      </w:r>
      <w:r w:rsidRPr="005939BD">
        <w:rPr>
          <w:rFonts w:cstheme="minorHAnsi"/>
        </w:rPr>
        <w:fldChar w:fldCharType="separate"/>
      </w:r>
      <w:r>
        <w:rPr>
          <w:rFonts w:cstheme="minorHAnsi"/>
        </w:rPr>
        <w:t>3</w:t>
      </w:r>
      <w:r w:rsidRPr="005939BD">
        <w:rPr>
          <w:rFonts w:cstheme="minorHAnsi"/>
        </w:rPr>
        <w:fldChar w:fldCharType="end"/>
      </w:r>
      <w:r w:rsidRPr="005939BD">
        <w:rPr>
          <w:rFonts w:cstheme="minorHAnsi"/>
        </w:rPr>
        <w:t xml:space="preserve">: </w:t>
      </w:r>
      <w:r w:rsidRPr="00233AA0">
        <w:t>Selected model and anomalous subdiffusion parameter α for all proteins measured with FCS</w:t>
      </w:r>
    </w:p>
    <w:tbl>
      <w:tblPr>
        <w:tblStyle w:val="GridTable4"/>
        <w:tblW w:w="9010" w:type="dxa"/>
        <w:tblLayout w:type="fixed"/>
        <w:tblLook w:val="06A0" w:firstRow="1" w:lastRow="0" w:firstColumn="1" w:lastColumn="0" w:noHBand="1" w:noVBand="1"/>
      </w:tblPr>
      <w:tblGrid>
        <w:gridCol w:w="2122"/>
        <w:gridCol w:w="3260"/>
        <w:gridCol w:w="3628"/>
      </w:tblGrid>
      <w:tr w:rsidR="001741F2" w:rsidRPr="005939BD" w14:paraId="0C2A90BC" w14:textId="77777777" w:rsidTr="00FA1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0D5CB" w14:textId="77777777" w:rsidR="001741F2" w:rsidRPr="005939BD" w:rsidRDefault="001741F2" w:rsidP="00FA104D">
            <w:pPr>
              <w:pStyle w:val="Captiontext"/>
              <w:spacing w:line="360" w:lineRule="auto"/>
              <w:rPr>
                <w:rFonts w:cstheme="minorHAnsi"/>
              </w:rPr>
            </w:pPr>
            <w:r w:rsidRPr="005939BD">
              <w:rPr>
                <w:rFonts w:cstheme="minorHAnsi"/>
              </w:rPr>
              <w:t>Prote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671C3" w14:textId="77777777" w:rsidR="001741F2" w:rsidRPr="005939BD" w:rsidRDefault="001741F2" w:rsidP="00FA104D">
            <w:pPr>
              <w:pStyle w:val="Caption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9BD">
              <w:rPr>
                <w:rFonts w:cstheme="minorHAnsi"/>
              </w:rPr>
              <w:t>Diffusion model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71558" w14:textId="77777777" w:rsidR="001741F2" w:rsidRPr="005939BD" w:rsidRDefault="001741F2" w:rsidP="00FA104D">
            <w:pPr>
              <w:pStyle w:val="Caption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939BD">
              <w:rPr>
                <w:rFonts w:cstheme="minorHAnsi"/>
              </w:rPr>
              <w:t>Anomolous</w:t>
            </w:r>
            <w:proofErr w:type="spellEnd"/>
            <w:r w:rsidRPr="005939BD">
              <w:rPr>
                <w:rFonts w:cstheme="minorHAnsi"/>
              </w:rPr>
              <w:t xml:space="preserve"> </w:t>
            </w:r>
            <w:proofErr w:type="spellStart"/>
            <w:r w:rsidRPr="005939BD">
              <w:rPr>
                <w:rFonts w:cstheme="minorHAnsi"/>
              </w:rPr>
              <w:t>subdiffusion</w:t>
            </w:r>
            <w:proofErr w:type="spellEnd"/>
            <w:r w:rsidRPr="005939BD">
              <w:rPr>
                <w:rFonts w:cstheme="minorHAnsi"/>
              </w:rPr>
              <w:t xml:space="preserve"> parameter</w:t>
            </w:r>
          </w:p>
        </w:tc>
      </w:tr>
      <w:tr w:rsidR="001741F2" w:rsidRPr="005939BD" w14:paraId="609E4648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57FF45E0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</w:rPr>
            </w:pPr>
            <w:proofErr w:type="spellStart"/>
            <w:r w:rsidRPr="00616984">
              <w:rPr>
                <w:rFonts w:cstheme="minorHAnsi"/>
                <w:b w:val="0"/>
              </w:rPr>
              <w:t>mNG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7288A73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1 dark state of the fluorophore (triplet state)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69544314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75</w:t>
            </w:r>
          </w:p>
        </w:tc>
      </w:tr>
      <w:tr w:rsidR="001741F2" w:rsidRPr="005939BD" w14:paraId="69AD76F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32FB2733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16984">
              <w:rPr>
                <w:rFonts w:cstheme="minorHAnsi"/>
                <w:b w:val="0"/>
              </w:rPr>
              <w:t>dNG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81BB0B5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1 dark state of the fluorophore (triplet state)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09570026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5</w:t>
            </w:r>
          </w:p>
        </w:tc>
      </w:tr>
      <w:tr w:rsidR="001741F2" w:rsidRPr="005939BD" w14:paraId="53EA8190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3EB9AE4F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proofErr w:type="spellStart"/>
            <w:r w:rsidRPr="00616984">
              <w:rPr>
                <w:rFonts w:cstheme="minorHAnsi"/>
                <w:b w:val="0"/>
              </w:rPr>
              <w:t>Asl-mNG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460D899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426265DC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75</w:t>
            </w:r>
          </w:p>
        </w:tc>
      </w:tr>
      <w:tr w:rsidR="001741F2" w:rsidRPr="005939BD" w14:paraId="15380EFF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66794694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</w:rPr>
              <w:t>mNG-Sas-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59590BA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65DE1E2A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1FD82C4C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22A40908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</w:rPr>
              <w:t>Sas-6-mN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9FB3AD2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060C45A3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653684A2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43282E49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</w:rPr>
              <w:t>Sas-4-mN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78475B7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FA4ED76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3A5A9B2B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778B209A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</w:rPr>
              <w:t>mNG-Ana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F6EA769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43193D89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2C5E289B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40FF97C3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</w:rPr>
              <w:t>Ana2-mN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286DF732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1DB10D76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225DF1DC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334899C0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</w:rPr>
              <w:t>eAna2-mNG/+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33F339E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AABF836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32A3473C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09143EEC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</w:rPr>
              <w:t>eAna2(</w:t>
            </w:r>
            <w:r w:rsidRPr="00616984">
              <w:rPr>
                <w:rFonts w:cstheme="minorHAnsi"/>
                <w:b w:val="0"/>
              </w:rPr>
              <w:sym w:font="Symbol" w:char="F044"/>
            </w:r>
            <w:r w:rsidRPr="00616984">
              <w:rPr>
                <w:rFonts w:cstheme="minorHAnsi"/>
                <w:b w:val="0"/>
              </w:rPr>
              <w:t>CC</w:t>
            </w:r>
            <w:r w:rsidRPr="00616984">
              <w:rPr>
                <w:rFonts w:cstheme="minorHAnsi"/>
                <w:b w:val="0"/>
                <w:bCs w:val="0"/>
              </w:rPr>
              <w:t>)-</w:t>
            </w:r>
            <w:proofErr w:type="spellStart"/>
            <w:r w:rsidRPr="00616984">
              <w:rPr>
                <w:rFonts w:cstheme="minorHAnsi"/>
                <w:b w:val="0"/>
                <w:bCs w:val="0"/>
              </w:rPr>
              <w:t>mNG</w:t>
            </w:r>
            <w:proofErr w:type="spellEnd"/>
            <w:r w:rsidRPr="00616984">
              <w:rPr>
                <w:rFonts w:cstheme="minorHAnsi"/>
                <w:b w:val="0"/>
                <w:bCs w:val="0"/>
              </w:rPr>
              <w:t>/+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68BE8779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70601F72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5</w:t>
            </w:r>
          </w:p>
        </w:tc>
      </w:tr>
      <w:tr w:rsidR="001741F2" w:rsidRPr="005939BD" w14:paraId="64A05C5C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3CF09526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</w:rPr>
              <w:t>eAna2(</w:t>
            </w:r>
            <w:r w:rsidRPr="00616984">
              <w:rPr>
                <w:rFonts w:cstheme="minorHAnsi"/>
                <w:b w:val="0"/>
              </w:rPr>
              <w:sym w:font="Symbol" w:char="F044"/>
            </w:r>
            <w:r w:rsidRPr="00616984">
              <w:rPr>
                <w:rFonts w:cstheme="minorHAnsi"/>
                <w:b w:val="0"/>
              </w:rPr>
              <w:t>STAN</w:t>
            </w:r>
            <w:r w:rsidRPr="00616984">
              <w:rPr>
                <w:rFonts w:cstheme="minorHAnsi"/>
                <w:b w:val="0"/>
                <w:bCs w:val="0"/>
              </w:rPr>
              <w:t>)-</w:t>
            </w:r>
            <w:proofErr w:type="spellStart"/>
            <w:r w:rsidRPr="00616984">
              <w:rPr>
                <w:rFonts w:cstheme="minorHAnsi"/>
                <w:b w:val="0"/>
                <w:bCs w:val="0"/>
              </w:rPr>
              <w:t>mNG</w:t>
            </w:r>
            <w:proofErr w:type="spellEnd"/>
            <w:r w:rsidRPr="00616984">
              <w:rPr>
                <w:rFonts w:cstheme="minorHAnsi"/>
                <w:b w:val="0"/>
                <w:bCs w:val="0"/>
              </w:rPr>
              <w:t>/+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496B02A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53F12189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5</w:t>
            </w:r>
          </w:p>
        </w:tc>
      </w:tr>
      <w:tr w:rsidR="001741F2" w:rsidRPr="005939BD" w14:paraId="47FBF2EF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77041C38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</w:rPr>
              <w:t>eAna2-mN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3BB98A3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7EDB8EA3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5</w:t>
            </w:r>
          </w:p>
        </w:tc>
      </w:tr>
      <w:tr w:rsidR="001741F2" w:rsidRPr="005939BD" w14:paraId="46666114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27A38E12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</w:rPr>
              <w:t>eAna2(12A)-</w:t>
            </w:r>
            <w:proofErr w:type="spellStart"/>
            <w:r w:rsidRPr="00616984">
              <w:rPr>
                <w:rFonts w:cstheme="minorHAnsi"/>
                <w:b w:val="0"/>
                <w:bCs w:val="0"/>
              </w:rPr>
              <w:t>mNG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88E1ACF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0EA761FA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80</w:t>
            </w:r>
          </w:p>
        </w:tc>
      </w:tr>
      <w:tr w:rsidR="001741F2" w:rsidRPr="005939BD" w14:paraId="56D8641E" w14:textId="77777777" w:rsidTr="00FA104D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60A70B03" w14:textId="77777777" w:rsidR="001741F2" w:rsidRPr="00616984" w:rsidRDefault="001741F2" w:rsidP="00FA104D">
            <w:pPr>
              <w:pStyle w:val="Captiontext"/>
              <w:spacing w:line="360" w:lineRule="auto"/>
              <w:rPr>
                <w:rFonts w:cstheme="minorHAnsi"/>
                <w:b w:val="0"/>
              </w:rPr>
            </w:pPr>
            <w:r w:rsidRPr="00616984">
              <w:rPr>
                <w:rFonts w:cstheme="minorHAnsi"/>
                <w:b w:val="0"/>
                <w:bCs w:val="0"/>
                <w:szCs w:val="22"/>
              </w:rPr>
              <w:t>eSas-6-GFP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35E6EA0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1 diffusing species, 2 dark states of the fluorophor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58C69F41" w14:textId="77777777" w:rsidR="001741F2" w:rsidRPr="00616984" w:rsidRDefault="001741F2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16984">
              <w:rPr>
                <w:rFonts w:cstheme="minorHAnsi"/>
              </w:rPr>
              <w:t>0.75</w:t>
            </w:r>
          </w:p>
        </w:tc>
      </w:tr>
    </w:tbl>
    <w:p w14:paraId="4685B521" w14:textId="77777777" w:rsidR="001741F2" w:rsidRPr="005939BD" w:rsidRDefault="001741F2" w:rsidP="001741F2">
      <w:pPr>
        <w:spacing w:line="360" w:lineRule="auto"/>
        <w:jc w:val="both"/>
        <w:rPr>
          <w:rFonts w:cstheme="minorHAnsi"/>
          <w:lang w:val="en-US"/>
        </w:rPr>
      </w:pPr>
    </w:p>
    <w:p w14:paraId="36220A06" w14:textId="6E4319D2" w:rsidR="00C003E9" w:rsidRDefault="00C003E9">
      <w:bookmarkStart w:id="0" w:name="_GoBack"/>
      <w:bookmarkEnd w:id="0"/>
    </w:p>
    <w:sectPr w:rsidR="00C003E9" w:rsidSect="00501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F2"/>
    <w:rsid w:val="00017DE8"/>
    <w:rsid w:val="0003600C"/>
    <w:rsid w:val="000555A3"/>
    <w:rsid w:val="00056E94"/>
    <w:rsid w:val="0009679E"/>
    <w:rsid w:val="000E32FA"/>
    <w:rsid w:val="00144189"/>
    <w:rsid w:val="001741F2"/>
    <w:rsid w:val="001D7B66"/>
    <w:rsid w:val="00207024"/>
    <w:rsid w:val="002D5356"/>
    <w:rsid w:val="002E5B18"/>
    <w:rsid w:val="002F4F62"/>
    <w:rsid w:val="003363B1"/>
    <w:rsid w:val="00373198"/>
    <w:rsid w:val="00400005"/>
    <w:rsid w:val="0050123B"/>
    <w:rsid w:val="00523317"/>
    <w:rsid w:val="00534F9E"/>
    <w:rsid w:val="005378F4"/>
    <w:rsid w:val="00554FC2"/>
    <w:rsid w:val="005817B0"/>
    <w:rsid w:val="005E70B9"/>
    <w:rsid w:val="00657147"/>
    <w:rsid w:val="00695196"/>
    <w:rsid w:val="00742C4E"/>
    <w:rsid w:val="00764D27"/>
    <w:rsid w:val="0078268E"/>
    <w:rsid w:val="00787035"/>
    <w:rsid w:val="008325D4"/>
    <w:rsid w:val="00864EEE"/>
    <w:rsid w:val="00906E8F"/>
    <w:rsid w:val="00921A3A"/>
    <w:rsid w:val="00A277FE"/>
    <w:rsid w:val="00A92014"/>
    <w:rsid w:val="00B13E12"/>
    <w:rsid w:val="00B32F06"/>
    <w:rsid w:val="00B70E2D"/>
    <w:rsid w:val="00BA5A7A"/>
    <w:rsid w:val="00C003E9"/>
    <w:rsid w:val="00C56BAE"/>
    <w:rsid w:val="00C805B1"/>
    <w:rsid w:val="00CB3E50"/>
    <w:rsid w:val="00D743C6"/>
    <w:rsid w:val="00DA1DBE"/>
    <w:rsid w:val="00E47066"/>
    <w:rsid w:val="00E6321A"/>
    <w:rsid w:val="00E82154"/>
    <w:rsid w:val="00E93042"/>
    <w:rsid w:val="00E94D3C"/>
    <w:rsid w:val="00EB3975"/>
    <w:rsid w:val="00EF293E"/>
    <w:rsid w:val="00FB0486"/>
    <w:rsid w:val="00FD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EB08A"/>
  <w15:chartTrackingRefBased/>
  <w15:docId w15:val="{C56B771A-FA9D-9C4D-87E3-CC23B059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4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Caption"/>
    <w:qFormat/>
    <w:rsid w:val="001741F2"/>
  </w:style>
  <w:style w:type="paragraph" w:customStyle="1" w:styleId="Captiontexttitle">
    <w:name w:val="Caption text title"/>
    <w:basedOn w:val="Captiontext"/>
    <w:qFormat/>
    <w:rsid w:val="001741F2"/>
    <w:pPr>
      <w:spacing w:after="0"/>
      <w:jc w:val="both"/>
    </w:pPr>
    <w:rPr>
      <w:rFonts w:eastAsia="MS Mincho"/>
      <w:b/>
      <w:i w:val="0"/>
      <w:iCs w:val="0"/>
      <w:noProof/>
      <w:color w:val="000000" w:themeColor="text1"/>
      <w:sz w:val="20"/>
    </w:rPr>
  </w:style>
  <w:style w:type="table" w:styleId="GridTable4">
    <w:name w:val="Grid Table 4"/>
    <w:basedOn w:val="TableNormal"/>
    <w:uiPriority w:val="49"/>
    <w:rsid w:val="001741F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1741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aff</dc:creator>
  <cp:keywords/>
  <dc:description/>
  <cp:lastModifiedBy>Jordan Raff</cp:lastModifiedBy>
  <cp:revision>1</cp:revision>
  <dcterms:created xsi:type="dcterms:W3CDTF">2022-06-27T14:27:00Z</dcterms:created>
  <dcterms:modified xsi:type="dcterms:W3CDTF">2022-06-27T14:28:00Z</dcterms:modified>
</cp:coreProperties>
</file>